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3B81F" w14:textId="77777777" w:rsidR="00142AF4" w:rsidRDefault="00142AF4"/>
    <w:p w14:paraId="5E0B4BB6" w14:textId="77777777" w:rsidR="005C0679" w:rsidRDefault="005C0679"/>
    <w:p w14:paraId="726465C6" w14:textId="77777777" w:rsidR="005C0679" w:rsidRDefault="005C0679"/>
    <w:tbl>
      <w:tblPr>
        <w:tblStyle w:val="Tabellrutenett"/>
        <w:tblW w:w="20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1254"/>
        <w:gridCol w:w="1254"/>
        <w:gridCol w:w="1254"/>
        <w:gridCol w:w="1254"/>
        <w:gridCol w:w="1254"/>
        <w:gridCol w:w="1254"/>
        <w:gridCol w:w="1254"/>
        <w:gridCol w:w="1254"/>
        <w:gridCol w:w="1254"/>
        <w:gridCol w:w="1254"/>
        <w:gridCol w:w="1255"/>
        <w:gridCol w:w="1255"/>
        <w:gridCol w:w="1255"/>
        <w:gridCol w:w="1255"/>
        <w:gridCol w:w="1255"/>
      </w:tblGrid>
      <w:tr w:rsidR="005C0679" w:rsidRPr="000A581A" w14:paraId="193AE51D" w14:textId="77777777" w:rsidTr="00EA3F5C">
        <w:tc>
          <w:tcPr>
            <w:tcW w:w="11629" w:type="dxa"/>
            <w:gridSpan w:val="9"/>
            <w:tcBorders>
              <w:top w:val="single" w:sz="18" w:space="0" w:color="auto"/>
              <w:bottom w:val="single" w:sz="4" w:space="0" w:color="auto"/>
            </w:tcBorders>
          </w:tcPr>
          <w:p w14:paraId="10A142E9" w14:textId="109BE9D3" w:rsidR="005C0679" w:rsidRPr="00DD0DD3" w:rsidRDefault="000A57BB" w:rsidP="00325531">
            <w:pPr>
              <w:keepNext/>
              <w:spacing w:before="120" w:after="120"/>
              <w:ind w:right="1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upplementary </w:t>
            </w:r>
            <w:r w:rsidR="005C0679" w:rsidRPr="00DD0D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ble</w:t>
            </w:r>
            <w:r w:rsidR="00EA3F5C" w:rsidRPr="00DD0D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3255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  <w:r w:rsidR="005C0679" w:rsidRPr="00DD0D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. </w:t>
            </w:r>
            <w:r w:rsidR="00FD4D16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r</w:t>
            </w:r>
            <w:r w:rsidR="005C0679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dels for</w:t>
            </w:r>
            <w:r w:rsidR="00FD4D16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tential</w:t>
            </w:r>
            <w:r w:rsidR="005C0679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962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D</w:t>
            </w:r>
            <w:r w:rsidR="005C0679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E1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mission </w:t>
            </w:r>
            <w:r w:rsidR="005C0679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orway and Sweden</w:t>
            </w:r>
            <w:r w:rsidR="00971119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A37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A37BE1" w:rsidRPr="00A37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effect of bougie size, distance to pylorus and distance to </w:t>
            </w:r>
            <w:r w:rsidR="000A58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angle of </w:t>
            </w:r>
            <w:r w:rsidR="00A37BE1" w:rsidRPr="00A37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</w:t>
            </w:r>
            <w:r w:rsidR="000A58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="00A37BE1" w:rsidRPr="00A37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</w:t>
            </w:r>
            <w:r w:rsidR="00F962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D remission</w:t>
            </w:r>
            <w:r w:rsidR="00A37BE1" w:rsidRPr="00A37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djusted for preoperative age, sex, BMI or percent total weight loss.</w:t>
            </w:r>
            <w:r w:rsidR="005F3F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quadratic approach is used to highlight possible non-linear effects.</w:t>
            </w:r>
          </w:p>
        </w:tc>
        <w:tc>
          <w:tcPr>
            <w:tcW w:w="1254" w:type="dxa"/>
          </w:tcPr>
          <w:p w14:paraId="1590A05E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</w:tcPr>
          <w:p w14:paraId="6864E0B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010D6031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792FE282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3D11839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63F25906" w14:textId="77777777" w:rsidR="005C0679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4E3037" w14:textId="77777777" w:rsidR="005F3F02" w:rsidRPr="00DD0DD3" w:rsidRDefault="005F3F02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499CA38B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0679" w:rsidRPr="00DD0DD3" w14:paraId="351EE59F" w14:textId="77777777" w:rsidTr="00EA3F5C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374464E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EB9DDB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B7BF5AC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D8C9DCD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68EA4E7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9590D2E" w14:textId="77777777" w:rsidR="005C0679" w:rsidRPr="00DD0DD3" w:rsidRDefault="00EA3F5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285B80B1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964DE1E" w14:textId="77777777" w:rsidR="005C0679" w:rsidRPr="00DD0DD3" w:rsidRDefault="00EA3F5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DA9FA3F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CF1F217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8E146D3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567111F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E08D7DD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44DE7AB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BBD4F4E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898486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409618CA" w14:textId="77777777" w:rsidTr="00EA3F5C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7D5BD9CD" w14:textId="77777777" w:rsidR="005C0679" w:rsidRPr="00DD0DD3" w:rsidRDefault="005C0679" w:rsidP="00EA3F5C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7BF93E5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B998CF0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6CC0975F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37BFC97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696080B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19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4BF6A02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2E52AAA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19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46A10B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41088A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957941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FD9D26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269D0A0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07552B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FF3AA2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1D341F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260BAF9D" w14:textId="77777777" w:rsidTr="00FE5D01">
        <w:tc>
          <w:tcPr>
            <w:tcW w:w="1597" w:type="dxa"/>
            <w:tcBorders>
              <w:bottom w:val="single" w:sz="4" w:space="0" w:color="auto"/>
            </w:tcBorders>
          </w:tcPr>
          <w:p w14:paraId="5941CD7B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C74C831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730D7D8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7D53D5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A9F9543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72E16F0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E32C8BC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D4B9C15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8AF858D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54" w:type="dxa"/>
          </w:tcPr>
          <w:p w14:paraId="00A36DB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B4796B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5EA2CE5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6D2EE7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512D0A1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DDA66F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EACC73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563F06F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0867A3AF" w14:textId="77777777" w:rsidTr="00FE5D01">
        <w:tc>
          <w:tcPr>
            <w:tcW w:w="1597" w:type="dxa"/>
            <w:tcBorders>
              <w:top w:val="single" w:sz="4" w:space="0" w:color="auto"/>
            </w:tcBorders>
          </w:tcPr>
          <w:p w14:paraId="295CD2FB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916C2D2" w14:textId="77777777" w:rsidR="005C0679" w:rsidRPr="00DD0DD3" w:rsidRDefault="005C0679" w:rsidP="00CC2C8C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</w:t>
            </w:r>
            <w:r w:rsidR="00CC2C8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93CD1C0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  <w:r w:rsidR="00CC2C8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D4775F7" w14:textId="77777777" w:rsidR="005C0679" w:rsidRPr="00DD0DD3" w:rsidRDefault="00CC2C8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9853595" w14:textId="77777777" w:rsidR="005C0679" w:rsidRPr="00DD0DD3" w:rsidRDefault="00CC2C8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6657F73" w14:textId="77777777" w:rsidR="005C0679" w:rsidRPr="00DD0DD3" w:rsidRDefault="00AF64ED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ED75550" w14:textId="77777777" w:rsidR="005C0679" w:rsidRPr="00DD0DD3" w:rsidRDefault="00AF64ED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5F0C58B" w14:textId="77777777" w:rsidR="005C0679" w:rsidRPr="00DD0DD3" w:rsidRDefault="007C0913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0D7130F" w14:textId="77777777" w:rsidR="005C0679" w:rsidRPr="00DD0DD3" w:rsidRDefault="004A1BE4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54" w:type="dxa"/>
          </w:tcPr>
          <w:p w14:paraId="5602C45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3335004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2918BE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4B1370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D99932F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7B06B62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6146B5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0025ACD4" w14:textId="77777777" w:rsidTr="00FE5D01">
        <w:tc>
          <w:tcPr>
            <w:tcW w:w="1597" w:type="dxa"/>
          </w:tcPr>
          <w:p w14:paraId="0AFF1C69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54" w:type="dxa"/>
          </w:tcPr>
          <w:p w14:paraId="77F1A595" w14:textId="77777777" w:rsidR="005C0679" w:rsidRPr="00DD0DD3" w:rsidRDefault="00CC2C8C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097</w:t>
            </w:r>
          </w:p>
        </w:tc>
        <w:tc>
          <w:tcPr>
            <w:tcW w:w="1254" w:type="dxa"/>
          </w:tcPr>
          <w:p w14:paraId="0C6A433D" w14:textId="77777777" w:rsidR="005C0679" w:rsidRPr="00DD0DD3" w:rsidRDefault="00CC2C8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54" w:type="dxa"/>
          </w:tcPr>
          <w:p w14:paraId="63A2233F" w14:textId="77777777" w:rsidR="005C0679" w:rsidRPr="00DD0DD3" w:rsidRDefault="005C0679" w:rsidP="00CC2C8C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</w:t>
            </w:r>
            <w:r w:rsidR="00AF64E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4" w:type="dxa"/>
          </w:tcPr>
          <w:p w14:paraId="5E2F088B" w14:textId="77777777" w:rsidR="005C0679" w:rsidRPr="00DD0DD3" w:rsidRDefault="00CC2C8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4" w:type="dxa"/>
          </w:tcPr>
          <w:p w14:paraId="4D67A279" w14:textId="77777777" w:rsidR="005C0679" w:rsidRPr="00DD0DD3" w:rsidRDefault="00AF64ED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97</w:t>
            </w:r>
          </w:p>
        </w:tc>
        <w:tc>
          <w:tcPr>
            <w:tcW w:w="1254" w:type="dxa"/>
          </w:tcPr>
          <w:p w14:paraId="1BD0DDF7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</w:t>
            </w:r>
            <w:r w:rsidR="00AF64E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54" w:type="dxa"/>
          </w:tcPr>
          <w:p w14:paraId="36E016B0" w14:textId="77777777" w:rsidR="005C0679" w:rsidRPr="00DD0DD3" w:rsidRDefault="007C0913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254" w:type="dxa"/>
          </w:tcPr>
          <w:p w14:paraId="4DD31C21" w14:textId="77777777" w:rsidR="005C0679" w:rsidRPr="00DD0DD3" w:rsidRDefault="004A1BE4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254" w:type="dxa"/>
          </w:tcPr>
          <w:p w14:paraId="36EAEEB0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DD3A17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AE62FA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BBF7A1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BBB2BB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6887B71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CF4A332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3289CE13" w14:textId="77777777" w:rsidTr="00FE5D01">
        <w:tc>
          <w:tcPr>
            <w:tcW w:w="1597" w:type="dxa"/>
          </w:tcPr>
          <w:p w14:paraId="4063F7A3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54" w:type="dxa"/>
          </w:tcPr>
          <w:p w14:paraId="56201204" w14:textId="77777777" w:rsidR="005C0679" w:rsidRPr="00DD0DD3" w:rsidRDefault="00CC2C8C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254" w:type="dxa"/>
          </w:tcPr>
          <w:p w14:paraId="275FF799" w14:textId="77777777" w:rsidR="005C0679" w:rsidRPr="00DD0DD3" w:rsidRDefault="00CC2C8C" w:rsidP="0007661E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</w:t>
            </w:r>
            <w:r w:rsidR="0007661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4" w:type="dxa"/>
          </w:tcPr>
          <w:p w14:paraId="27AA81C0" w14:textId="77777777" w:rsidR="005C0679" w:rsidRPr="00DD0DD3" w:rsidRDefault="00AF64ED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254" w:type="dxa"/>
          </w:tcPr>
          <w:p w14:paraId="53405C12" w14:textId="77777777" w:rsidR="005C0679" w:rsidRPr="00DD0DD3" w:rsidRDefault="00AF64ED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54" w:type="dxa"/>
          </w:tcPr>
          <w:p w14:paraId="6718F6A7" w14:textId="77777777" w:rsidR="005C0679" w:rsidRPr="00DD0DD3" w:rsidRDefault="007C0913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254" w:type="dxa"/>
          </w:tcPr>
          <w:p w14:paraId="43BB55E2" w14:textId="77777777" w:rsidR="005C0679" w:rsidRPr="00DD0DD3" w:rsidRDefault="007C0913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54" w:type="dxa"/>
          </w:tcPr>
          <w:p w14:paraId="04DAAA8D" w14:textId="77777777" w:rsidR="005C0679" w:rsidRPr="00DD0DD3" w:rsidRDefault="007C0913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254" w:type="dxa"/>
          </w:tcPr>
          <w:p w14:paraId="53CDA8D5" w14:textId="77777777" w:rsidR="005C0679" w:rsidRPr="00DD0DD3" w:rsidRDefault="004A1BE4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54" w:type="dxa"/>
          </w:tcPr>
          <w:p w14:paraId="13D2C36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179F1FF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E99D62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EB9F321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EB12C14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DF4D51B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4A03E7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6952979D" w14:textId="77777777" w:rsidTr="00FE5D01">
        <w:tc>
          <w:tcPr>
            <w:tcW w:w="1597" w:type="dxa"/>
          </w:tcPr>
          <w:p w14:paraId="6BB37D20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54" w:type="dxa"/>
          </w:tcPr>
          <w:p w14:paraId="5FD426BD" w14:textId="77777777" w:rsidR="005C0679" w:rsidRPr="00DD0DD3" w:rsidRDefault="005C0679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8DF1313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50EBA7C1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B8F6782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782E29B" w14:textId="77777777" w:rsidR="005C0679" w:rsidRPr="00DD0DD3" w:rsidRDefault="007C0913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0001</w:t>
            </w:r>
          </w:p>
        </w:tc>
        <w:tc>
          <w:tcPr>
            <w:tcW w:w="1254" w:type="dxa"/>
          </w:tcPr>
          <w:p w14:paraId="033C423C" w14:textId="77777777" w:rsidR="005C0679" w:rsidRPr="00DD0DD3" w:rsidRDefault="007C0913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54" w:type="dxa"/>
          </w:tcPr>
          <w:p w14:paraId="39C596D1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C37B168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F9DDFB0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569B34F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B4C7D6B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0742B7D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3B54E6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D8D7FC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86C2EF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639A17C1" w14:textId="77777777" w:rsidTr="00FE5D01">
        <w:tc>
          <w:tcPr>
            <w:tcW w:w="1597" w:type="dxa"/>
          </w:tcPr>
          <w:p w14:paraId="208F52CE" w14:textId="77777777" w:rsidR="005C0679" w:rsidRPr="00DD0DD3" w:rsidRDefault="00940564" w:rsidP="00940564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Year 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WL</w:t>
            </w:r>
          </w:p>
        </w:tc>
        <w:tc>
          <w:tcPr>
            <w:tcW w:w="1254" w:type="dxa"/>
          </w:tcPr>
          <w:p w14:paraId="35686A79" w14:textId="77777777" w:rsidR="005C0679" w:rsidRPr="00DD0DD3" w:rsidRDefault="00CC2C8C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254" w:type="dxa"/>
          </w:tcPr>
          <w:p w14:paraId="01C9824C" w14:textId="77777777" w:rsidR="005C0679" w:rsidRPr="00DD0DD3" w:rsidRDefault="00CC2C8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54" w:type="dxa"/>
          </w:tcPr>
          <w:p w14:paraId="2A984506" w14:textId="77777777" w:rsidR="005C0679" w:rsidRPr="00DD0DD3" w:rsidRDefault="00AF64ED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3</w:t>
            </w:r>
          </w:p>
        </w:tc>
        <w:tc>
          <w:tcPr>
            <w:tcW w:w="1254" w:type="dxa"/>
          </w:tcPr>
          <w:p w14:paraId="2E9CBF7D" w14:textId="77777777" w:rsidR="005C0679" w:rsidRPr="00DD0DD3" w:rsidRDefault="00AF64ED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54" w:type="dxa"/>
          </w:tcPr>
          <w:p w14:paraId="4E6AF3C1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81608AE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0057E5B0" w14:textId="77777777" w:rsidR="005C0679" w:rsidRPr="00DD0DD3" w:rsidRDefault="007C0913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0011</w:t>
            </w:r>
          </w:p>
        </w:tc>
        <w:tc>
          <w:tcPr>
            <w:tcW w:w="1254" w:type="dxa"/>
          </w:tcPr>
          <w:p w14:paraId="471348C2" w14:textId="77777777" w:rsidR="005C0679" w:rsidRPr="00DD0DD3" w:rsidRDefault="004A1BE4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54" w:type="dxa"/>
          </w:tcPr>
          <w:p w14:paraId="49DB20AE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6819224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3D0749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F1605C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AE93263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F3EBA2E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4797C1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68C1B6DB" w14:textId="77777777" w:rsidTr="00FE5D01">
        <w:tc>
          <w:tcPr>
            <w:tcW w:w="1597" w:type="dxa"/>
          </w:tcPr>
          <w:p w14:paraId="298E370F" w14:textId="77777777" w:rsidR="005C0679" w:rsidRPr="00DD0DD3" w:rsidRDefault="005C0679" w:rsidP="0031794B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Distance, His’ </w:t>
            </w:r>
            <w:r w:rsidR="0031794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gle</w:t>
            </w:r>
          </w:p>
        </w:tc>
        <w:tc>
          <w:tcPr>
            <w:tcW w:w="1254" w:type="dxa"/>
          </w:tcPr>
          <w:p w14:paraId="4FE2FC29" w14:textId="77777777" w:rsidR="005C0679" w:rsidRPr="00DD0DD3" w:rsidRDefault="00CC2C8C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1254" w:type="dxa"/>
          </w:tcPr>
          <w:p w14:paraId="51F09632" w14:textId="77777777" w:rsidR="005C0679" w:rsidRPr="00DD0DD3" w:rsidRDefault="00CC2C8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54" w:type="dxa"/>
          </w:tcPr>
          <w:p w14:paraId="15BEEC2F" w14:textId="77777777" w:rsidR="005C0679" w:rsidRPr="00DD0DD3" w:rsidRDefault="00AF64ED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1254" w:type="dxa"/>
          </w:tcPr>
          <w:p w14:paraId="58778FC1" w14:textId="77777777" w:rsidR="005C0679" w:rsidRPr="00DD0DD3" w:rsidRDefault="00AF64ED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54" w:type="dxa"/>
          </w:tcPr>
          <w:p w14:paraId="7DD2C04B" w14:textId="77777777" w:rsidR="005C0679" w:rsidRPr="00DD0DD3" w:rsidRDefault="007C0913" w:rsidP="007C0913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254" w:type="dxa"/>
          </w:tcPr>
          <w:p w14:paraId="1927EDA4" w14:textId="77777777" w:rsidR="005C0679" w:rsidRPr="00DD0DD3" w:rsidRDefault="005C0679" w:rsidP="00882EE7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54" w:type="dxa"/>
          </w:tcPr>
          <w:p w14:paraId="2BD471BD" w14:textId="77777777" w:rsidR="005C0679" w:rsidRPr="00DD0DD3" w:rsidRDefault="007C0913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254" w:type="dxa"/>
          </w:tcPr>
          <w:p w14:paraId="101C2C3D" w14:textId="77777777" w:rsidR="005C0679" w:rsidRPr="00DD0DD3" w:rsidRDefault="005B0488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  <w:r w:rsidR="004A1BE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4" w:type="dxa"/>
          </w:tcPr>
          <w:p w14:paraId="23D9EC11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A41FBB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062E73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D4CD7F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805CDF0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1BA3472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F7AE57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079AB486" w14:textId="77777777" w:rsidTr="00FE5D01">
        <w:tc>
          <w:tcPr>
            <w:tcW w:w="1597" w:type="dxa"/>
          </w:tcPr>
          <w:p w14:paraId="6A90EB56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stance, His’ angl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54" w:type="dxa"/>
          </w:tcPr>
          <w:p w14:paraId="54A14524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254" w:type="dxa"/>
          </w:tcPr>
          <w:p w14:paraId="49E65C6E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54" w:type="dxa"/>
          </w:tcPr>
          <w:p w14:paraId="2574C673" w14:textId="77777777" w:rsidR="00831FD1" w:rsidRPr="00DD0DD3" w:rsidRDefault="00AF64ED" w:rsidP="00AF64ED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3</w:t>
            </w:r>
          </w:p>
        </w:tc>
        <w:tc>
          <w:tcPr>
            <w:tcW w:w="1254" w:type="dxa"/>
          </w:tcPr>
          <w:p w14:paraId="0BEDDF21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  <w:r w:rsidR="00AF64E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254" w:type="dxa"/>
          </w:tcPr>
          <w:p w14:paraId="3F95B50D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1254" w:type="dxa"/>
          </w:tcPr>
          <w:p w14:paraId="6D4F992C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54" w:type="dxa"/>
          </w:tcPr>
          <w:p w14:paraId="21B42AF1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1254" w:type="dxa"/>
          </w:tcPr>
          <w:p w14:paraId="17E02011" w14:textId="77777777" w:rsidR="00831FD1" w:rsidRPr="00DD0DD3" w:rsidRDefault="004A1BE4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54" w:type="dxa"/>
          </w:tcPr>
          <w:p w14:paraId="0C3AEEB7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BE4A158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D0E9605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39E0A9E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10A3034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EE82ECE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C586EAD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36C44118" w14:textId="77777777" w:rsidTr="00FE5D01">
        <w:tc>
          <w:tcPr>
            <w:tcW w:w="1597" w:type="dxa"/>
          </w:tcPr>
          <w:p w14:paraId="550C2BB4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stance, pylorus</w:t>
            </w:r>
          </w:p>
        </w:tc>
        <w:tc>
          <w:tcPr>
            <w:tcW w:w="1254" w:type="dxa"/>
          </w:tcPr>
          <w:p w14:paraId="4EF58CFA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54" w:type="dxa"/>
          </w:tcPr>
          <w:p w14:paraId="3D2E44F0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54" w:type="dxa"/>
          </w:tcPr>
          <w:p w14:paraId="3317772A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254" w:type="dxa"/>
          </w:tcPr>
          <w:p w14:paraId="26436724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54" w:type="dxa"/>
          </w:tcPr>
          <w:p w14:paraId="02D8A49A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1254" w:type="dxa"/>
          </w:tcPr>
          <w:p w14:paraId="4C2F573A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4" w:type="dxa"/>
          </w:tcPr>
          <w:p w14:paraId="4F321726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1254" w:type="dxa"/>
          </w:tcPr>
          <w:p w14:paraId="4FAEFDCC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4" w:type="dxa"/>
          </w:tcPr>
          <w:p w14:paraId="074B51A8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F8845A3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9E4737A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C2EF380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04049B9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D58F7FA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92E0D62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34E201B6" w14:textId="77777777" w:rsidTr="00FE5D01">
        <w:tc>
          <w:tcPr>
            <w:tcW w:w="1597" w:type="dxa"/>
          </w:tcPr>
          <w:p w14:paraId="2201FD0D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stance, pylorus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54" w:type="dxa"/>
          </w:tcPr>
          <w:p w14:paraId="4155B291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29</w:t>
            </w:r>
          </w:p>
        </w:tc>
        <w:tc>
          <w:tcPr>
            <w:tcW w:w="1254" w:type="dxa"/>
          </w:tcPr>
          <w:p w14:paraId="0FB02C29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54" w:type="dxa"/>
          </w:tcPr>
          <w:p w14:paraId="749ADF4F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1254" w:type="dxa"/>
          </w:tcPr>
          <w:p w14:paraId="7475BF4D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54" w:type="dxa"/>
          </w:tcPr>
          <w:p w14:paraId="6438D280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254" w:type="dxa"/>
          </w:tcPr>
          <w:p w14:paraId="72F05722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54" w:type="dxa"/>
          </w:tcPr>
          <w:p w14:paraId="094B9D01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254" w:type="dxa"/>
          </w:tcPr>
          <w:p w14:paraId="34D2E756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54" w:type="dxa"/>
          </w:tcPr>
          <w:p w14:paraId="1A019C05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ACB341F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09B6DF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5D67B5E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0478882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34CC861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3B01352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4066C336" w14:textId="77777777" w:rsidTr="00FE5D01">
        <w:tc>
          <w:tcPr>
            <w:tcW w:w="1597" w:type="dxa"/>
          </w:tcPr>
          <w:p w14:paraId="5D68838C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ougie size</w:t>
            </w:r>
          </w:p>
        </w:tc>
        <w:tc>
          <w:tcPr>
            <w:tcW w:w="1254" w:type="dxa"/>
          </w:tcPr>
          <w:p w14:paraId="0D8B894C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54" w:type="dxa"/>
          </w:tcPr>
          <w:p w14:paraId="3D1EF09E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54" w:type="dxa"/>
          </w:tcPr>
          <w:p w14:paraId="6701A63A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254" w:type="dxa"/>
          </w:tcPr>
          <w:p w14:paraId="4552EE30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54" w:type="dxa"/>
          </w:tcPr>
          <w:p w14:paraId="19888F97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54" w:type="dxa"/>
          </w:tcPr>
          <w:p w14:paraId="26F959C4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54" w:type="dxa"/>
          </w:tcPr>
          <w:p w14:paraId="46F579BD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254" w:type="dxa"/>
          </w:tcPr>
          <w:p w14:paraId="524C10B7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54" w:type="dxa"/>
          </w:tcPr>
          <w:p w14:paraId="4B2A1A24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939B2DE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58FB5AF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539B58C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1F66D7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5D22B2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ACE1E22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7400551C" w14:textId="77777777" w:rsidTr="00FE5D01">
        <w:tc>
          <w:tcPr>
            <w:tcW w:w="1597" w:type="dxa"/>
            <w:tcBorders>
              <w:bottom w:val="single" w:sz="4" w:space="0" w:color="auto"/>
            </w:tcBorders>
          </w:tcPr>
          <w:p w14:paraId="415BC5AF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ougie siz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8BBA6F5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6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20103C8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BFAF663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5CAE891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448C9C8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771E5F5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78FBBDA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000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026577C" w14:textId="77777777" w:rsidR="00831FD1" w:rsidRPr="00DD0DD3" w:rsidRDefault="007C0913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54" w:type="dxa"/>
          </w:tcPr>
          <w:p w14:paraId="69F7203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89BB499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86C2A8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8A8217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51869FC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4A6B248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A121D72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4FD99B2A" w14:textId="77777777" w:rsidTr="00FE5D01">
        <w:tc>
          <w:tcPr>
            <w:tcW w:w="1597" w:type="dxa"/>
          </w:tcPr>
          <w:p w14:paraId="4BCE03F0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.squared</w:t>
            </w:r>
          </w:p>
        </w:tc>
        <w:tc>
          <w:tcPr>
            <w:tcW w:w="1254" w:type="dxa"/>
          </w:tcPr>
          <w:p w14:paraId="3979F643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54" w:type="dxa"/>
          </w:tcPr>
          <w:p w14:paraId="16E94DA5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0F547C99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54" w:type="dxa"/>
          </w:tcPr>
          <w:p w14:paraId="373CC243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0F56586" w14:textId="77777777" w:rsidR="00831FD1" w:rsidRPr="00DD0DD3" w:rsidRDefault="00831FD1" w:rsidP="007C0913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</w:t>
            </w:r>
            <w:r w:rsidR="007C091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54" w:type="dxa"/>
          </w:tcPr>
          <w:p w14:paraId="51448FB5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E49FE47" w14:textId="77777777" w:rsidR="00831FD1" w:rsidRPr="00DD0DD3" w:rsidRDefault="00831FD1" w:rsidP="007C0913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</w:t>
            </w:r>
            <w:r w:rsidR="007C091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54" w:type="dxa"/>
          </w:tcPr>
          <w:p w14:paraId="07ACB660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07DD266B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A178A6C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42629E1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7214BA5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35FC78A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C76E7B9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8A4A84F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6D8FD4B3" w14:textId="77777777" w:rsidTr="00FE5D01">
        <w:tc>
          <w:tcPr>
            <w:tcW w:w="1597" w:type="dxa"/>
            <w:tcBorders>
              <w:bottom w:val="single" w:sz="18" w:space="0" w:color="auto"/>
            </w:tcBorders>
          </w:tcPr>
          <w:p w14:paraId="6A228A80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dj.r.squared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4A282E16" w14:textId="77777777" w:rsidR="00831FD1" w:rsidRPr="00DD0DD3" w:rsidRDefault="00CC2C8C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027CD6D1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0A49B4B8" w14:textId="77777777" w:rsidR="00831FD1" w:rsidRPr="00DD0DD3" w:rsidRDefault="00AF64ED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48A6B171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3DF2082B" w14:textId="77777777" w:rsidR="00831FD1" w:rsidRPr="00DD0DD3" w:rsidRDefault="00831FD1" w:rsidP="007C0913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</w:t>
            </w:r>
            <w:r w:rsidR="007C091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09303929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1A0D7DB7" w14:textId="77777777" w:rsidR="00831FD1" w:rsidRPr="00DD0DD3" w:rsidRDefault="00831FD1" w:rsidP="007C0913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</w:t>
            </w:r>
            <w:r w:rsidR="007C091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129C8237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193C3C51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6E2BC14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3561E23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9CEFA83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46D263D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A60EA45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308396E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DFC985" w14:textId="77777777" w:rsidR="005C0679" w:rsidRDefault="005C0679"/>
    <w:sectPr w:rsidR="005C0679" w:rsidSect="005C067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BAF48" w14:textId="77777777" w:rsidR="00F01CB6" w:rsidRDefault="00F01CB6" w:rsidP="00F01CB6">
      <w:pPr>
        <w:spacing w:after="0" w:line="240" w:lineRule="auto"/>
      </w:pPr>
      <w:r>
        <w:separator/>
      </w:r>
    </w:p>
  </w:endnote>
  <w:endnote w:type="continuationSeparator" w:id="0">
    <w:p w14:paraId="42D6D777" w14:textId="77777777" w:rsidR="00F01CB6" w:rsidRDefault="00F01CB6" w:rsidP="00F01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A9CE4" w14:textId="77777777" w:rsidR="00F01CB6" w:rsidRDefault="00F01CB6" w:rsidP="00F01CB6">
      <w:pPr>
        <w:spacing w:after="0" w:line="240" w:lineRule="auto"/>
      </w:pPr>
      <w:r>
        <w:separator/>
      </w:r>
    </w:p>
  </w:footnote>
  <w:footnote w:type="continuationSeparator" w:id="0">
    <w:p w14:paraId="181124EA" w14:textId="77777777" w:rsidR="00F01CB6" w:rsidRDefault="00F01CB6" w:rsidP="00F01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679"/>
    <w:rsid w:val="0007661E"/>
    <w:rsid w:val="000927F1"/>
    <w:rsid w:val="000A57BB"/>
    <w:rsid w:val="000A581A"/>
    <w:rsid w:val="00142AF4"/>
    <w:rsid w:val="0031794B"/>
    <w:rsid w:val="00325531"/>
    <w:rsid w:val="004A1BE4"/>
    <w:rsid w:val="005B0488"/>
    <w:rsid w:val="005C0679"/>
    <w:rsid w:val="005F3F02"/>
    <w:rsid w:val="007C0913"/>
    <w:rsid w:val="00831FD1"/>
    <w:rsid w:val="00882EE7"/>
    <w:rsid w:val="00940564"/>
    <w:rsid w:val="00971119"/>
    <w:rsid w:val="00A37BE1"/>
    <w:rsid w:val="00AF64ED"/>
    <w:rsid w:val="00BE1F78"/>
    <w:rsid w:val="00CC2C8C"/>
    <w:rsid w:val="00DD0DD3"/>
    <w:rsid w:val="00EA3F5C"/>
    <w:rsid w:val="00F01CB6"/>
    <w:rsid w:val="00F962B6"/>
    <w:rsid w:val="00FD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B9FBF60"/>
  <w15:chartTrackingRefBased/>
  <w15:docId w15:val="{B18AEFBA-5D93-4489-A53A-A46C2A38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C0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11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yjynen, Hannu Sakari</dc:creator>
  <cp:keywords/>
  <dc:description/>
  <cp:lastModifiedBy>Lyyjynen, Hannu Sakari</cp:lastModifiedBy>
  <cp:revision>15</cp:revision>
  <dcterms:created xsi:type="dcterms:W3CDTF">2022-07-01T10:29:00Z</dcterms:created>
  <dcterms:modified xsi:type="dcterms:W3CDTF">2023-08-3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8-24T08:32:04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5c40dece-fdcb-43cc-9cba-a889a53f01f4</vt:lpwstr>
  </property>
  <property fmtid="{D5CDD505-2E9C-101B-9397-08002B2CF9AE}" pid="8" name="MSIP_Label_d291ddcc-9a90-46b7-a727-d19b3ec4b730_ContentBits">
    <vt:lpwstr>0</vt:lpwstr>
  </property>
</Properties>
</file>